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EB769" w14:textId="5F33BE7A" w:rsidR="00E12D26" w:rsidRDefault="00E12D26" w:rsidP="00E12D26">
      <w:pPr>
        <w:spacing w:line="257" w:lineRule="auto"/>
        <w:jc w:val="center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>Supplementary Material</w:t>
      </w:r>
    </w:p>
    <w:p w14:paraId="0C8544B7" w14:textId="44F2A7D6" w:rsidR="00E12D26" w:rsidRPr="00DD2EAE" w:rsidRDefault="00E12D26" w:rsidP="00E12D26">
      <w:pPr>
        <w:spacing w:line="257" w:lineRule="auto"/>
        <w:rPr>
          <w:rFonts w:eastAsia="Calibri" w:cstheme="minorHAnsi"/>
          <w:sz w:val="22"/>
          <w:szCs w:val="22"/>
        </w:rPr>
      </w:pPr>
      <w:r w:rsidRPr="66781FFF">
        <w:rPr>
          <w:rFonts w:ascii="Calibri" w:eastAsia="Calibri" w:hAnsi="Calibri" w:cs="Calibri"/>
          <w:b/>
          <w:bCs/>
          <w:sz w:val="22"/>
          <w:szCs w:val="22"/>
        </w:rPr>
        <w:t xml:space="preserve">Title: </w:t>
      </w:r>
      <w:r w:rsidR="00462359" w:rsidRPr="00462359">
        <w:rPr>
          <w:rStyle w:val="cf01"/>
          <w:rFonts w:asciiTheme="minorHAnsi" w:hAnsiTheme="minorHAnsi" w:cstheme="minorHAnsi"/>
          <w:sz w:val="22"/>
          <w:szCs w:val="22"/>
        </w:rPr>
        <w:t xml:space="preserve">Maximizing the quality of non-invasive samples for conservation genetics using targeted next-generation sequencing: a comparison of </w:t>
      </w:r>
      <w:bookmarkStart w:id="0" w:name="_Hlk202358260"/>
      <w:r w:rsidR="00462359" w:rsidRPr="00462359">
        <w:rPr>
          <w:rStyle w:val="cf01"/>
          <w:rFonts w:asciiTheme="minorHAnsi" w:hAnsiTheme="minorHAnsi" w:cstheme="minorHAnsi"/>
          <w:sz w:val="22"/>
          <w:szCs w:val="22"/>
        </w:rPr>
        <w:t>fecal DNA preservation methodologies</w:t>
      </w:r>
      <w:bookmarkEnd w:id="0"/>
    </w:p>
    <w:p w14:paraId="6FA9C9D7" w14:textId="39B76274" w:rsidR="00E12D26" w:rsidRDefault="00E12D26" w:rsidP="00E12D26">
      <w:pPr>
        <w:spacing w:line="257" w:lineRule="auto"/>
      </w:pPr>
      <w:r w:rsidRPr="00172E6F">
        <w:rPr>
          <w:rFonts w:eastAsia="Calibri" w:cstheme="minorHAnsi"/>
          <w:b/>
          <w:bCs/>
          <w:sz w:val="22"/>
          <w:szCs w:val="22"/>
        </w:rPr>
        <w:t>Authors:</w:t>
      </w:r>
      <w:r w:rsidRPr="00172E6F">
        <w:rPr>
          <w:rFonts w:eastAsia="Calibri" w:cstheme="minorHAnsi"/>
          <w:sz w:val="22"/>
          <w:szCs w:val="22"/>
        </w:rPr>
        <w:t xml:space="preserve"> Alexis L. Levengood</w:t>
      </w:r>
      <w:r w:rsidRPr="00172E6F">
        <w:rPr>
          <w:rFonts w:eastAsia="Calibri" w:cstheme="minorHAnsi"/>
          <w:sz w:val="22"/>
          <w:szCs w:val="22"/>
          <w:vertAlign w:val="superscript"/>
        </w:rPr>
        <w:t>1</w:t>
      </w:r>
      <w:r w:rsidR="00B42553">
        <w:rPr>
          <w:rFonts w:eastAsia="Calibri" w:cstheme="minorHAnsi"/>
          <w:sz w:val="22"/>
          <w:szCs w:val="22"/>
          <w:vertAlign w:val="superscript"/>
        </w:rPr>
        <w:t>,2</w:t>
      </w:r>
      <w:r w:rsidRPr="00172E6F">
        <w:rPr>
          <w:rFonts w:eastAsia="Calibri" w:cstheme="minorHAnsi"/>
          <w:sz w:val="22"/>
          <w:szCs w:val="22"/>
        </w:rPr>
        <w:t>, Katrin</w:t>
      </w:r>
      <w:r w:rsidRPr="2DA36324">
        <w:rPr>
          <w:rFonts w:ascii="Calibri" w:eastAsia="Calibri" w:hAnsi="Calibri" w:cs="Calibri"/>
          <w:sz w:val="22"/>
          <w:szCs w:val="22"/>
        </w:rPr>
        <w:t xml:space="preserve"> Hohwieler</w:t>
      </w:r>
      <w:r w:rsidRPr="2DA36324">
        <w:rPr>
          <w:rFonts w:ascii="Calibri" w:eastAsia="Calibri" w:hAnsi="Calibri" w:cs="Calibri"/>
          <w:sz w:val="22"/>
          <w:szCs w:val="22"/>
          <w:vertAlign w:val="superscript"/>
        </w:rPr>
        <w:t>1</w:t>
      </w:r>
      <w:r w:rsidR="00B42553">
        <w:rPr>
          <w:rFonts w:ascii="Calibri" w:eastAsia="Calibri" w:hAnsi="Calibri" w:cs="Calibri"/>
          <w:sz w:val="22"/>
          <w:szCs w:val="22"/>
          <w:vertAlign w:val="superscript"/>
        </w:rPr>
        <w:t>,2</w:t>
      </w:r>
      <w:r w:rsidRPr="2DA36324">
        <w:rPr>
          <w:rFonts w:ascii="Calibri" w:eastAsia="Calibri" w:hAnsi="Calibri" w:cs="Calibri"/>
          <w:sz w:val="22"/>
          <w:szCs w:val="22"/>
        </w:rPr>
        <w:t>, Daniel Powell</w:t>
      </w:r>
      <w:r w:rsidRPr="2DA36324">
        <w:rPr>
          <w:rFonts w:ascii="Calibri" w:eastAsia="Calibri" w:hAnsi="Calibri" w:cs="Calibri"/>
          <w:sz w:val="22"/>
          <w:szCs w:val="22"/>
          <w:vertAlign w:val="superscript"/>
        </w:rPr>
        <w:t>1,</w:t>
      </w:r>
      <w:r w:rsidR="00B42553">
        <w:rPr>
          <w:rFonts w:ascii="Calibri" w:eastAsia="Calibri" w:hAnsi="Calibri" w:cs="Calibri"/>
          <w:sz w:val="22"/>
          <w:szCs w:val="22"/>
          <w:vertAlign w:val="superscript"/>
        </w:rPr>
        <w:t>3</w:t>
      </w:r>
      <w:r w:rsidRPr="2DA36324">
        <w:rPr>
          <w:rFonts w:ascii="Calibri" w:eastAsia="Calibri" w:hAnsi="Calibri" w:cs="Calibri"/>
          <w:sz w:val="22"/>
          <w:szCs w:val="22"/>
        </w:rPr>
        <w:t>, Romane H. Criste</w:t>
      </w:r>
      <w:r>
        <w:rPr>
          <w:rFonts w:ascii="Calibri" w:eastAsia="Calibri" w:hAnsi="Calibri" w:cs="Calibri"/>
          <w:sz w:val="22"/>
          <w:szCs w:val="22"/>
        </w:rPr>
        <w:t>s</w:t>
      </w:r>
      <w:r w:rsidRPr="2DA36324">
        <w:rPr>
          <w:rFonts w:ascii="Calibri" w:eastAsia="Calibri" w:hAnsi="Calibri" w:cs="Calibri"/>
          <w:sz w:val="22"/>
          <w:szCs w:val="22"/>
        </w:rPr>
        <w:t>cu</w:t>
      </w:r>
      <w:r w:rsidRPr="2DA36324">
        <w:rPr>
          <w:rFonts w:ascii="Calibri" w:eastAsia="Calibri" w:hAnsi="Calibri" w:cs="Calibri"/>
          <w:sz w:val="22"/>
          <w:szCs w:val="22"/>
          <w:vertAlign w:val="superscript"/>
        </w:rPr>
        <w:t>1</w:t>
      </w:r>
      <w:r w:rsidR="00B42553">
        <w:rPr>
          <w:rFonts w:ascii="Calibri" w:eastAsia="Calibri" w:hAnsi="Calibri" w:cs="Calibri"/>
          <w:sz w:val="22"/>
          <w:szCs w:val="22"/>
          <w:vertAlign w:val="superscript"/>
        </w:rPr>
        <w:t>,2</w:t>
      </w:r>
      <w:r w:rsidR="00462359">
        <w:rPr>
          <w:rFonts w:ascii="Calibri" w:eastAsia="Calibri" w:hAnsi="Calibri" w:cs="Calibri"/>
          <w:sz w:val="22"/>
          <w:szCs w:val="22"/>
          <w:vertAlign w:val="superscript"/>
        </w:rPr>
        <w:t>, 3</w:t>
      </w:r>
      <w:r w:rsidRPr="2DA36324">
        <w:rPr>
          <w:rFonts w:ascii="Calibri" w:eastAsia="Calibri" w:hAnsi="Calibri" w:cs="Calibri"/>
          <w:sz w:val="22"/>
          <w:szCs w:val="22"/>
          <w:vertAlign w:val="superscript"/>
        </w:rPr>
        <w:t>*</w:t>
      </w:r>
    </w:p>
    <w:p w14:paraId="5FB12122" w14:textId="77777777" w:rsidR="00E12D26" w:rsidRDefault="00E12D26" w:rsidP="00E12D26">
      <w:pPr>
        <w:spacing w:line="257" w:lineRule="auto"/>
      </w:pPr>
      <w:r w:rsidRPr="2DA36324">
        <w:rPr>
          <w:rFonts w:ascii="Calibri" w:eastAsia="Calibri" w:hAnsi="Calibri" w:cs="Calibri"/>
          <w:b/>
          <w:bCs/>
          <w:sz w:val="22"/>
          <w:szCs w:val="22"/>
        </w:rPr>
        <w:t>Affiliations:</w:t>
      </w:r>
    </w:p>
    <w:p w14:paraId="29510213" w14:textId="77777777" w:rsidR="00E12D26" w:rsidRDefault="00E12D26" w:rsidP="00E12D26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Detection Dogs for Conservation, </w:t>
      </w:r>
      <w:r w:rsidRPr="72E46739">
        <w:rPr>
          <w:rFonts w:ascii="Calibri" w:eastAsia="Calibri" w:hAnsi="Calibri" w:cs="Calibri"/>
          <w:sz w:val="20"/>
          <w:szCs w:val="20"/>
        </w:rPr>
        <w:t>School of Science, Technology, and Engineering, University of the Sunshine Coast, Sippy Downs QLD, 4556, Australia</w:t>
      </w:r>
    </w:p>
    <w:p w14:paraId="32944270" w14:textId="7117AA6D" w:rsidR="009A1531" w:rsidRDefault="009A1531" w:rsidP="009A1531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Marine and Terrestrial Megafauna Research Cluster, University of the Sunshine Coast, Sippy Downs, QLD 4556, Australia</w:t>
      </w:r>
    </w:p>
    <w:p w14:paraId="7CC5970E" w14:textId="77777777" w:rsidR="009A1531" w:rsidRDefault="009A1531" w:rsidP="009A1531">
      <w:pPr>
        <w:pStyle w:val="ListParagraph"/>
        <w:numPr>
          <w:ilvl w:val="0"/>
          <w:numId w:val="1"/>
        </w:numPr>
        <w:spacing w:after="0"/>
        <w:rPr>
          <w:rFonts w:ascii="Calibri" w:eastAsia="Calibri" w:hAnsi="Calibri" w:cs="Calibri"/>
          <w:sz w:val="20"/>
          <w:szCs w:val="20"/>
        </w:rPr>
      </w:pPr>
      <w:r w:rsidRPr="72E46739">
        <w:rPr>
          <w:rFonts w:ascii="Calibri" w:eastAsia="Calibri" w:hAnsi="Calibri" w:cs="Calibri"/>
          <w:sz w:val="20"/>
          <w:szCs w:val="20"/>
        </w:rPr>
        <w:t xml:space="preserve">Centre for </w:t>
      </w:r>
      <w:proofErr w:type="spellStart"/>
      <w:r w:rsidRPr="72E46739">
        <w:rPr>
          <w:rFonts w:ascii="Calibri" w:eastAsia="Calibri" w:hAnsi="Calibri" w:cs="Calibri"/>
          <w:sz w:val="20"/>
          <w:szCs w:val="20"/>
        </w:rPr>
        <w:t>Bioinnovation</w:t>
      </w:r>
      <w:proofErr w:type="spellEnd"/>
      <w:r w:rsidRPr="72E46739">
        <w:rPr>
          <w:rFonts w:ascii="Calibri" w:eastAsia="Calibri" w:hAnsi="Calibri" w:cs="Calibri"/>
          <w:sz w:val="20"/>
          <w:szCs w:val="20"/>
        </w:rPr>
        <w:t>, University of the Sunshine Coast, Sippy Downs QLD, 4556, Australia</w:t>
      </w:r>
    </w:p>
    <w:p w14:paraId="7ED6C3CA" w14:textId="54711461" w:rsidR="00E12D26" w:rsidRDefault="00E12D26" w:rsidP="00E12D26">
      <w:pPr>
        <w:spacing w:line="480" w:lineRule="auto"/>
        <w:rPr>
          <w:rFonts w:ascii="Calibri" w:hAnsi="Calibri" w:cs="Calibri"/>
          <w:sz w:val="22"/>
          <w:szCs w:val="22"/>
        </w:rPr>
      </w:pPr>
      <w:r w:rsidRPr="2DA36324">
        <w:rPr>
          <w:rFonts w:ascii="Calibri" w:eastAsia="Calibri" w:hAnsi="Calibri" w:cs="Calibri"/>
          <w:b/>
          <w:bCs/>
          <w:sz w:val="22"/>
          <w:szCs w:val="22"/>
        </w:rPr>
        <w:t>*Correspondence to:</w:t>
      </w:r>
      <w:r w:rsidRPr="2DA36324">
        <w:rPr>
          <w:rFonts w:ascii="Calibri" w:eastAsia="Calibri" w:hAnsi="Calibri" w:cs="Calibri"/>
          <w:sz w:val="22"/>
          <w:szCs w:val="22"/>
        </w:rPr>
        <w:t xml:space="preserve"> </w:t>
      </w:r>
      <w:hyperlink r:id="rId5" w:history="1">
        <w:r w:rsidR="00F74621" w:rsidRPr="00FC7CCF">
          <w:rPr>
            <w:rStyle w:val="Hyperlink"/>
            <w:rFonts w:ascii="Calibri" w:hAnsi="Calibri" w:cs="Calibri"/>
            <w:sz w:val="22"/>
            <w:szCs w:val="22"/>
          </w:rPr>
          <w:t>rcristes@usc.edu.au</w:t>
        </w:r>
      </w:hyperlink>
    </w:p>
    <w:p w14:paraId="2EE4C51A" w14:textId="5A86C6AA" w:rsidR="00E12D26" w:rsidRDefault="00E12D26">
      <w:pPr>
        <w:spacing w:line="259" w:lineRule="auto"/>
      </w:pPr>
      <w:r>
        <w:br w:type="page"/>
      </w:r>
    </w:p>
    <w:p w14:paraId="16E7049C" w14:textId="23D69983" w:rsidR="000B0A4E" w:rsidRDefault="000B0A4E">
      <w:pPr>
        <w:spacing w:line="259" w:lineRule="auto"/>
      </w:pPr>
      <w:r w:rsidRPr="00C61AD6">
        <w:rPr>
          <w:b/>
          <w:bCs/>
        </w:rPr>
        <w:lastRenderedPageBreak/>
        <w:t>Table S1</w:t>
      </w:r>
      <w:r>
        <w:t xml:space="preserve">: </w:t>
      </w:r>
      <w:r w:rsidR="001373DC">
        <w:t>Life history information and scat weight for each of the 11 koalas sampled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94"/>
        <w:gridCol w:w="1127"/>
        <w:gridCol w:w="1265"/>
        <w:gridCol w:w="2693"/>
        <w:gridCol w:w="2410"/>
      </w:tblGrid>
      <w:tr w:rsidR="004119D8" w14:paraId="54DE6D2C" w14:textId="77777777" w:rsidTr="00387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Align w:val="center"/>
          </w:tcPr>
          <w:p w14:paraId="12D6C7DD" w14:textId="5D11E67D" w:rsidR="004119D8" w:rsidRDefault="004119D8" w:rsidP="00490C20">
            <w:pPr>
              <w:jc w:val="center"/>
            </w:pPr>
            <w:r>
              <w:t>Koala ID</w:t>
            </w:r>
          </w:p>
        </w:tc>
        <w:tc>
          <w:tcPr>
            <w:tcW w:w="1127" w:type="dxa"/>
            <w:vAlign w:val="center"/>
          </w:tcPr>
          <w:p w14:paraId="54BE22D4" w14:textId="71F1CEFE" w:rsidR="004119D8" w:rsidRDefault="004119D8" w:rsidP="0049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265" w:type="dxa"/>
            <w:vAlign w:val="center"/>
          </w:tcPr>
          <w:p w14:paraId="1D4B0C0A" w14:textId="37ED0CF4" w:rsidR="004119D8" w:rsidRDefault="004119D8" w:rsidP="0049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  <w:r w:rsidR="00387F95">
              <w:t xml:space="preserve"> Class</w:t>
            </w:r>
          </w:p>
        </w:tc>
        <w:tc>
          <w:tcPr>
            <w:tcW w:w="2693" w:type="dxa"/>
            <w:vAlign w:val="center"/>
          </w:tcPr>
          <w:p w14:paraId="63199A1F" w14:textId="32010A3A" w:rsidR="004119D8" w:rsidRDefault="004119D8" w:rsidP="0049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ngle scat weight</w:t>
            </w:r>
            <w:r w:rsidR="000B0A4E">
              <w:t xml:space="preserve"> (g)</w:t>
            </w:r>
          </w:p>
        </w:tc>
        <w:tc>
          <w:tcPr>
            <w:tcW w:w="2410" w:type="dxa"/>
            <w:vAlign w:val="center"/>
          </w:tcPr>
          <w:p w14:paraId="683A83D5" w14:textId="143ED431" w:rsidR="004119D8" w:rsidRDefault="004119D8" w:rsidP="0049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at slices weight</w:t>
            </w:r>
            <w:r w:rsidR="000B0A4E">
              <w:t xml:space="preserve"> (g)</w:t>
            </w:r>
          </w:p>
        </w:tc>
      </w:tr>
      <w:tr w:rsidR="00015554" w14:paraId="7CB78986" w14:textId="77777777" w:rsidTr="003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shd w:val="clear" w:color="auto" w:fill="auto"/>
            <w:vAlign w:val="center"/>
          </w:tcPr>
          <w:p w14:paraId="740F18AF" w14:textId="15D45F6B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Broccoli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232DA67" w14:textId="067994D6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3F15963" w14:textId="643030ED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FF1F1C" w14:textId="3A5724F9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592E32" w14:textId="7010C9D2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8</w:t>
            </w:r>
          </w:p>
        </w:tc>
      </w:tr>
      <w:tr w:rsidR="00015554" w14:paraId="40EC62F5" w14:textId="77777777" w:rsidTr="003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Align w:val="center"/>
          </w:tcPr>
          <w:p w14:paraId="2823D5C3" w14:textId="3B0B42B0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Chili</w:t>
            </w:r>
          </w:p>
        </w:tc>
        <w:tc>
          <w:tcPr>
            <w:tcW w:w="1127" w:type="dxa"/>
            <w:vAlign w:val="center"/>
          </w:tcPr>
          <w:p w14:paraId="01CC6BE4" w14:textId="31CAC97D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265" w:type="dxa"/>
            <w:vAlign w:val="center"/>
          </w:tcPr>
          <w:p w14:paraId="1A53B956" w14:textId="677EC6A2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vAlign w:val="center"/>
          </w:tcPr>
          <w:p w14:paraId="18F9D1DE" w14:textId="10D05A51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5</w:t>
            </w:r>
          </w:p>
        </w:tc>
        <w:tc>
          <w:tcPr>
            <w:tcW w:w="2410" w:type="dxa"/>
            <w:vAlign w:val="center"/>
          </w:tcPr>
          <w:p w14:paraId="42F4EFEA" w14:textId="52CD6BE0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6</w:t>
            </w:r>
          </w:p>
        </w:tc>
      </w:tr>
      <w:tr w:rsidR="00015554" w14:paraId="7FEC81BD" w14:textId="77777777" w:rsidTr="003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shd w:val="clear" w:color="auto" w:fill="auto"/>
            <w:vAlign w:val="center"/>
          </w:tcPr>
          <w:p w14:paraId="479D3628" w14:textId="345AE871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Cardamom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5337E9C" w14:textId="2E846D17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38D1DF5" w14:textId="7910BCF4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oe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C3206F" w14:textId="03252BBD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C039C3" w14:textId="0E241D62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0</w:t>
            </w:r>
          </w:p>
        </w:tc>
      </w:tr>
      <w:tr w:rsidR="00015554" w14:paraId="1B633D31" w14:textId="77777777" w:rsidTr="003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Align w:val="center"/>
          </w:tcPr>
          <w:p w14:paraId="2F3A1BEF" w14:textId="022433BA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Coriander</w:t>
            </w:r>
          </w:p>
        </w:tc>
        <w:tc>
          <w:tcPr>
            <w:tcW w:w="1127" w:type="dxa"/>
            <w:vAlign w:val="center"/>
          </w:tcPr>
          <w:p w14:paraId="634E656E" w14:textId="71276D42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65" w:type="dxa"/>
            <w:vAlign w:val="center"/>
          </w:tcPr>
          <w:p w14:paraId="51962359" w14:textId="1DE3C875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vAlign w:val="center"/>
          </w:tcPr>
          <w:p w14:paraId="07D6E6E0" w14:textId="50D3D34A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5</w:t>
            </w:r>
          </w:p>
        </w:tc>
        <w:tc>
          <w:tcPr>
            <w:tcW w:w="2410" w:type="dxa"/>
            <w:vAlign w:val="center"/>
          </w:tcPr>
          <w:p w14:paraId="5A63D52C" w14:textId="467E46C9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2</w:t>
            </w:r>
          </w:p>
        </w:tc>
      </w:tr>
      <w:tr w:rsidR="00015554" w14:paraId="4B015F11" w14:textId="77777777" w:rsidTr="003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shd w:val="clear" w:color="auto" w:fill="auto"/>
            <w:vAlign w:val="center"/>
          </w:tcPr>
          <w:p w14:paraId="492F3ADF" w14:textId="54472C62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Coconut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3F24E16" w14:textId="17E01A0F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1AA69FF" w14:textId="419673EA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1B14AD5" w14:textId="76644E7E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909622" w14:textId="66339B9A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1</w:t>
            </w:r>
          </w:p>
        </w:tc>
      </w:tr>
      <w:tr w:rsidR="00015554" w14:paraId="6A49B7E3" w14:textId="77777777" w:rsidTr="003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Align w:val="center"/>
          </w:tcPr>
          <w:p w14:paraId="0EA8ED97" w14:textId="4D69926A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Dill</w:t>
            </w:r>
          </w:p>
        </w:tc>
        <w:tc>
          <w:tcPr>
            <w:tcW w:w="1127" w:type="dxa"/>
            <w:vAlign w:val="center"/>
          </w:tcPr>
          <w:p w14:paraId="01AF683D" w14:textId="5D348C1E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65" w:type="dxa"/>
            <w:vAlign w:val="center"/>
          </w:tcPr>
          <w:p w14:paraId="413EB058" w14:textId="733210AA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vAlign w:val="center"/>
          </w:tcPr>
          <w:p w14:paraId="1D00050D" w14:textId="02664067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5</w:t>
            </w:r>
          </w:p>
        </w:tc>
        <w:tc>
          <w:tcPr>
            <w:tcW w:w="2410" w:type="dxa"/>
            <w:vAlign w:val="center"/>
          </w:tcPr>
          <w:p w14:paraId="24CE8F7A" w14:textId="400767DC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3</w:t>
            </w:r>
          </w:p>
        </w:tc>
      </w:tr>
      <w:tr w:rsidR="00015554" w14:paraId="1151680B" w14:textId="77777777" w:rsidTr="003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shd w:val="clear" w:color="auto" w:fill="auto"/>
            <w:vAlign w:val="center"/>
          </w:tcPr>
          <w:p w14:paraId="292070E8" w14:textId="32987E66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Mango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C984E45" w14:textId="6E2C794A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9FF8CAC" w14:textId="20E8376F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C499FF" w14:textId="1F17BD61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549A9E" w14:textId="76012288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6</w:t>
            </w:r>
          </w:p>
        </w:tc>
      </w:tr>
      <w:tr w:rsidR="00015554" w14:paraId="2DB675AF" w14:textId="77777777" w:rsidTr="003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Align w:val="center"/>
          </w:tcPr>
          <w:p w14:paraId="2E78B113" w14:textId="587B1182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Paprika</w:t>
            </w:r>
          </w:p>
        </w:tc>
        <w:tc>
          <w:tcPr>
            <w:tcW w:w="1127" w:type="dxa"/>
            <w:vAlign w:val="center"/>
          </w:tcPr>
          <w:p w14:paraId="672DF746" w14:textId="47F53CB0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265" w:type="dxa"/>
            <w:vAlign w:val="center"/>
          </w:tcPr>
          <w:p w14:paraId="69741C4F" w14:textId="1E30D884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vAlign w:val="center"/>
          </w:tcPr>
          <w:p w14:paraId="266EE169" w14:textId="3608BD19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9</w:t>
            </w:r>
          </w:p>
        </w:tc>
        <w:tc>
          <w:tcPr>
            <w:tcW w:w="2410" w:type="dxa"/>
            <w:vAlign w:val="center"/>
          </w:tcPr>
          <w:p w14:paraId="06CA4367" w14:textId="46F0F1A7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4</w:t>
            </w:r>
          </w:p>
        </w:tc>
      </w:tr>
      <w:tr w:rsidR="00015554" w14:paraId="0BCE51C5" w14:textId="77777777" w:rsidTr="003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shd w:val="clear" w:color="auto" w:fill="auto"/>
            <w:vAlign w:val="center"/>
          </w:tcPr>
          <w:p w14:paraId="359DD803" w14:textId="7ACFAACF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Parsnip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374AE44" w14:textId="16CE0783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E4E274B" w14:textId="001849CE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74631C1" w14:textId="6B83533B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EF73DC" w14:textId="7961DBFA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2</w:t>
            </w:r>
          </w:p>
        </w:tc>
      </w:tr>
      <w:tr w:rsidR="00015554" w14:paraId="43FD1E64" w14:textId="77777777" w:rsidTr="00387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Align w:val="center"/>
          </w:tcPr>
          <w:p w14:paraId="108A508D" w14:textId="6D3D3294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Pepper</w:t>
            </w:r>
          </w:p>
        </w:tc>
        <w:tc>
          <w:tcPr>
            <w:tcW w:w="1127" w:type="dxa"/>
            <w:vAlign w:val="center"/>
          </w:tcPr>
          <w:p w14:paraId="2540DBB5" w14:textId="7083B814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265" w:type="dxa"/>
            <w:vAlign w:val="center"/>
          </w:tcPr>
          <w:p w14:paraId="44398838" w14:textId="2A20B58D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vAlign w:val="center"/>
          </w:tcPr>
          <w:p w14:paraId="6E2BA189" w14:textId="450FADF6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4</w:t>
            </w:r>
          </w:p>
        </w:tc>
        <w:tc>
          <w:tcPr>
            <w:tcW w:w="2410" w:type="dxa"/>
            <w:vAlign w:val="center"/>
          </w:tcPr>
          <w:p w14:paraId="1AE0F2C4" w14:textId="3A8D077D" w:rsidR="00015554" w:rsidRDefault="00015554" w:rsidP="0049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0</w:t>
            </w:r>
          </w:p>
        </w:tc>
      </w:tr>
      <w:tr w:rsidR="00015554" w14:paraId="2CC8F380" w14:textId="77777777" w:rsidTr="00387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shd w:val="clear" w:color="auto" w:fill="auto"/>
            <w:vAlign w:val="center"/>
          </w:tcPr>
          <w:p w14:paraId="5E62AE7D" w14:textId="6E2C3A4E" w:rsidR="00015554" w:rsidRPr="00490C20" w:rsidRDefault="00015554" w:rsidP="00490C20">
            <w:pPr>
              <w:jc w:val="center"/>
              <w:rPr>
                <w:b w:val="0"/>
                <w:bCs w:val="0"/>
              </w:rPr>
            </w:pPr>
            <w:r w:rsidRPr="00490C20">
              <w:rPr>
                <w:b w:val="0"/>
                <w:bCs w:val="0"/>
              </w:rPr>
              <w:t>Radish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ACCEBEC" w14:textId="07AE7D5F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2836F88" w14:textId="13C9B08A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ul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75ABA74" w14:textId="2A40877E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AFCC55" w14:textId="335AF6E0" w:rsidR="00015554" w:rsidRDefault="00015554" w:rsidP="0049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9</w:t>
            </w:r>
          </w:p>
        </w:tc>
      </w:tr>
    </w:tbl>
    <w:p w14:paraId="7F804AF6" w14:textId="14FD3253" w:rsidR="00B179BF" w:rsidRDefault="00B179BF"/>
    <w:p w14:paraId="1A9CCF7C" w14:textId="35BEABBE" w:rsidR="00676125" w:rsidRDefault="00B179BF" w:rsidP="000C048D">
      <w:pPr>
        <w:spacing w:line="259" w:lineRule="auto"/>
      </w:pPr>
      <w:r>
        <w:br w:type="page"/>
      </w:r>
    </w:p>
    <w:p w14:paraId="4B6EEF3F" w14:textId="470055C0" w:rsidR="005866F6" w:rsidRDefault="00D97D89">
      <w:r>
        <w:rPr>
          <w:noProof/>
          <w14:ligatures w14:val="standardContextual"/>
        </w:rPr>
        <w:lastRenderedPageBreak/>
        <w:drawing>
          <wp:inline distT="0" distB="0" distL="0" distR="0" wp14:anchorId="72E6792B" wp14:editId="44981514">
            <wp:extent cx="5731510" cy="3820795"/>
            <wp:effectExtent l="0" t="0" r="2540" b="8255"/>
            <wp:docPr id="11410405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040582" name="Picture 114104058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9A437" w14:textId="46A98D66" w:rsidR="000C048D" w:rsidRDefault="00B179BF">
      <w:r w:rsidRPr="00C61AD6">
        <w:rPr>
          <w:b/>
          <w:bCs/>
        </w:rPr>
        <w:t>Figure S1</w:t>
      </w:r>
      <w:r>
        <w:t xml:space="preserve">: </w:t>
      </w:r>
      <w:r w:rsidR="00974E75">
        <w:t xml:space="preserve">Individual variation between </w:t>
      </w:r>
      <w:r w:rsidR="005866F6">
        <w:t>koalas</w:t>
      </w:r>
      <w:r w:rsidR="00974E75">
        <w:t xml:space="preserve"> in the proportion of missing SNP data based on </w:t>
      </w:r>
      <w:r w:rsidR="00627171">
        <w:t>DNA preservation method</w:t>
      </w:r>
      <w:r w:rsidR="00974E75">
        <w:t xml:space="preserve"> (n = 88).</w:t>
      </w:r>
    </w:p>
    <w:p w14:paraId="2C9497D4" w14:textId="77777777" w:rsidR="000C048D" w:rsidRDefault="000C048D">
      <w:pPr>
        <w:spacing w:line="259" w:lineRule="auto"/>
      </w:pPr>
      <w:r>
        <w:br w:type="page"/>
      </w:r>
    </w:p>
    <w:p w14:paraId="5B916B3E" w14:textId="224CE7A4" w:rsidR="000C048D" w:rsidRDefault="000C048D" w:rsidP="000C048D">
      <w:pPr>
        <w:spacing w:line="259" w:lineRule="auto"/>
      </w:pPr>
      <w:r w:rsidRPr="00DE3B47">
        <w:rPr>
          <w:b/>
          <w:bCs/>
        </w:rPr>
        <w:lastRenderedPageBreak/>
        <w:t>Table S2</w:t>
      </w:r>
      <w:r w:rsidRPr="00DE3B47">
        <w:t xml:space="preserve">: Pearson’s correlation </w:t>
      </w:r>
      <w:r w:rsidR="00737D7D">
        <w:t xml:space="preserve">(r) </w:t>
      </w:r>
      <w:r w:rsidRPr="00DE3B47">
        <w:t xml:space="preserve">between </w:t>
      </w:r>
      <w:r w:rsidR="00C306C6">
        <w:t xml:space="preserve">proportion of </w:t>
      </w:r>
      <w:r w:rsidRPr="00DE3B47">
        <w:t xml:space="preserve">missing SNP data per </w:t>
      </w:r>
      <w:r w:rsidR="00F8582F">
        <w:t>DNA preservation methodology</w:t>
      </w:r>
      <w:r w:rsidRPr="00DE3B47">
        <w:t xml:space="preserve"> and scat weight </w:t>
      </w:r>
      <w:r w:rsidR="009E42F0">
        <w:t>as well as</w:t>
      </w:r>
      <w:r w:rsidRPr="00DE3B47">
        <w:t xml:space="preserve"> </w:t>
      </w:r>
      <w:r w:rsidR="009E42F0">
        <w:t xml:space="preserve">weight of </w:t>
      </w:r>
      <w:r w:rsidRPr="00DE3B47">
        <w:t>scat scraping</w:t>
      </w:r>
      <w:r w:rsidR="009E42F0">
        <w:t>s</w:t>
      </w:r>
      <w:r w:rsidRPr="00DE3B47">
        <w:t xml:space="preserve"> </w:t>
      </w:r>
      <w:r w:rsidR="00D446D2">
        <w:t xml:space="preserve">from the scat used for the normal sampling </w:t>
      </w:r>
      <w:r w:rsidR="00782155">
        <w:t>methodology</w:t>
      </w:r>
      <w:r w:rsidRPr="00DE3B47">
        <w:t xml:space="preserve">. Biopsy methodology not included. n = 11 koalas sampled across </w:t>
      </w:r>
      <w:r w:rsidR="00246D64">
        <w:t>seven</w:t>
      </w:r>
      <w:r w:rsidRPr="00DE3B47">
        <w:t xml:space="preserve"> methodologie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977"/>
        <w:gridCol w:w="2693"/>
        <w:gridCol w:w="2694"/>
      </w:tblGrid>
      <w:tr w:rsidR="000C048D" w14:paraId="0E819A48" w14:textId="77777777" w:rsidTr="00784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4CC1172" w14:textId="77777777" w:rsidR="000C048D" w:rsidRDefault="000C048D" w:rsidP="0078499F">
            <w:pPr>
              <w:jc w:val="center"/>
            </w:pPr>
            <w:r>
              <w:t>Scat Sample Methodology</w:t>
            </w:r>
          </w:p>
        </w:tc>
        <w:tc>
          <w:tcPr>
            <w:tcW w:w="2693" w:type="dxa"/>
            <w:vAlign w:val="center"/>
          </w:tcPr>
          <w:p w14:paraId="53C64025" w14:textId="11279BB5" w:rsidR="000C048D" w:rsidRDefault="000C048D" w:rsidP="00784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ingle scat weight </w:t>
            </w:r>
            <w:r w:rsidR="00737D7D">
              <w:t>(r)</w:t>
            </w:r>
          </w:p>
        </w:tc>
        <w:tc>
          <w:tcPr>
            <w:tcW w:w="2694" w:type="dxa"/>
            <w:vAlign w:val="center"/>
          </w:tcPr>
          <w:p w14:paraId="77979D7C" w14:textId="5987305B" w:rsidR="000C048D" w:rsidRDefault="000C048D" w:rsidP="00784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at slices weight (</w:t>
            </w:r>
            <w:r w:rsidR="00737D7D">
              <w:t>r</w:t>
            </w:r>
            <w:r>
              <w:t>)</w:t>
            </w:r>
          </w:p>
        </w:tc>
      </w:tr>
      <w:tr w:rsidR="009C7C3F" w14:paraId="2E1E4ACC" w14:textId="77777777" w:rsidTr="0078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1D0875EE" w14:textId="58870D14" w:rsidR="009C7C3F" w:rsidRPr="00490C20" w:rsidRDefault="009C7C3F" w:rsidP="009C7C3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ndar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A0E0A8" w14:textId="3834333C" w:rsidR="009C7C3F" w:rsidRDefault="009C7C3F" w:rsidP="009C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7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ED78BE2" w14:textId="6545C00B" w:rsidR="009C7C3F" w:rsidRDefault="009C7C3F" w:rsidP="009C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32</w:t>
            </w:r>
          </w:p>
        </w:tc>
      </w:tr>
      <w:tr w:rsidR="009C7C3F" w14:paraId="3A39113C" w14:textId="77777777" w:rsidTr="0078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5B284AF3" w14:textId="7E2BCA34" w:rsidR="009C7C3F" w:rsidRPr="00490C20" w:rsidRDefault="009C7C3F" w:rsidP="009C7C3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irdry</w:t>
            </w:r>
          </w:p>
        </w:tc>
        <w:tc>
          <w:tcPr>
            <w:tcW w:w="2693" w:type="dxa"/>
            <w:vAlign w:val="center"/>
          </w:tcPr>
          <w:p w14:paraId="33D03A20" w14:textId="1C13638D" w:rsidR="009C7C3F" w:rsidRDefault="009C7C3F" w:rsidP="009C7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2</w:t>
            </w:r>
          </w:p>
        </w:tc>
        <w:tc>
          <w:tcPr>
            <w:tcW w:w="2694" w:type="dxa"/>
            <w:vAlign w:val="center"/>
          </w:tcPr>
          <w:p w14:paraId="56529C0A" w14:textId="3655CB63" w:rsidR="009C7C3F" w:rsidRDefault="009C7C3F" w:rsidP="009C7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7</w:t>
            </w:r>
          </w:p>
        </w:tc>
      </w:tr>
      <w:tr w:rsidR="009C7C3F" w14:paraId="6E598A6A" w14:textId="77777777" w:rsidTr="0078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3A571053" w14:textId="0948CA3E" w:rsidR="009C7C3F" w:rsidRPr="00490C20" w:rsidRDefault="009C7C3F" w:rsidP="009C7C3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entilate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91A1EB6" w14:textId="714645D8" w:rsidR="009C7C3F" w:rsidRDefault="009C7C3F" w:rsidP="009C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A190ECC" w14:textId="013D3C0C" w:rsidR="009C7C3F" w:rsidRDefault="009C7C3F" w:rsidP="009C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7</w:t>
            </w:r>
          </w:p>
        </w:tc>
      </w:tr>
      <w:tr w:rsidR="009C7C3F" w14:paraId="15D8859F" w14:textId="77777777" w:rsidTr="0078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C1FEA55" w14:textId="7401F7E1" w:rsidR="009C7C3F" w:rsidRPr="00490C20" w:rsidRDefault="009C7C3F" w:rsidP="009C7C3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thanol</w:t>
            </w:r>
          </w:p>
        </w:tc>
        <w:tc>
          <w:tcPr>
            <w:tcW w:w="2693" w:type="dxa"/>
            <w:vAlign w:val="center"/>
          </w:tcPr>
          <w:p w14:paraId="6F6DB962" w14:textId="3AE068D1" w:rsidR="009C7C3F" w:rsidRDefault="009C7C3F" w:rsidP="009C7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5</w:t>
            </w:r>
          </w:p>
        </w:tc>
        <w:tc>
          <w:tcPr>
            <w:tcW w:w="2694" w:type="dxa"/>
            <w:vAlign w:val="center"/>
          </w:tcPr>
          <w:p w14:paraId="5F6DE434" w14:textId="07EA93DF" w:rsidR="009C7C3F" w:rsidRDefault="009C7C3F" w:rsidP="009C7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9</w:t>
            </w:r>
          </w:p>
        </w:tc>
      </w:tr>
      <w:tr w:rsidR="009C7C3F" w14:paraId="7F92CFD4" w14:textId="77777777" w:rsidTr="0078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2E8AD95D" w14:textId="6411D4B6" w:rsidR="009C7C3F" w:rsidRPr="00490C20" w:rsidRDefault="009C7C3F" w:rsidP="009C7C3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y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C18BE5" w14:textId="5968AB8E" w:rsidR="009C7C3F" w:rsidRDefault="009C7C3F" w:rsidP="009C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F209220" w14:textId="19D8991A" w:rsidR="009C7C3F" w:rsidRDefault="009C7C3F" w:rsidP="009C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2</w:t>
            </w:r>
          </w:p>
        </w:tc>
      </w:tr>
      <w:tr w:rsidR="009C7C3F" w14:paraId="2A06B30A" w14:textId="77777777" w:rsidTr="00784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3E3C0209" w14:textId="45787E1E" w:rsidR="009C7C3F" w:rsidRPr="00490C20" w:rsidRDefault="009C7C3F" w:rsidP="009C7C3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ysis Shaken</w:t>
            </w:r>
          </w:p>
        </w:tc>
        <w:tc>
          <w:tcPr>
            <w:tcW w:w="2693" w:type="dxa"/>
            <w:vAlign w:val="center"/>
          </w:tcPr>
          <w:p w14:paraId="1F26DD3A" w14:textId="055AF385" w:rsidR="009C7C3F" w:rsidRDefault="009C7C3F" w:rsidP="009C7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09</w:t>
            </w:r>
          </w:p>
        </w:tc>
        <w:tc>
          <w:tcPr>
            <w:tcW w:w="2694" w:type="dxa"/>
            <w:vAlign w:val="center"/>
          </w:tcPr>
          <w:p w14:paraId="3101B843" w14:textId="72853EE4" w:rsidR="009C7C3F" w:rsidRDefault="009C7C3F" w:rsidP="009C7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72</w:t>
            </w:r>
          </w:p>
        </w:tc>
      </w:tr>
      <w:tr w:rsidR="009C7C3F" w14:paraId="69A3CF3C" w14:textId="77777777" w:rsidTr="0078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5E0F5229" w14:textId="05EBFE2C" w:rsidR="009C7C3F" w:rsidRPr="00490C20" w:rsidRDefault="009C7C3F" w:rsidP="009C7C3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wab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CFCC55" w14:textId="33D36DDB" w:rsidR="009C7C3F" w:rsidRDefault="009C7C3F" w:rsidP="009C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ADE9FC3" w14:textId="5BA90495" w:rsidR="009C7C3F" w:rsidRDefault="009C7C3F" w:rsidP="009C7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8</w:t>
            </w:r>
          </w:p>
        </w:tc>
      </w:tr>
    </w:tbl>
    <w:p w14:paraId="041802DB" w14:textId="77777777" w:rsidR="00B179BF" w:rsidRDefault="00B179BF"/>
    <w:sectPr w:rsidR="00B17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3E09F9"/>
    <w:multiLevelType w:val="hybridMultilevel"/>
    <w:tmpl w:val="3B1AA4BC"/>
    <w:lvl w:ilvl="0" w:tplc="3DA2DD7E">
      <w:start w:val="1"/>
      <w:numFmt w:val="decimal"/>
      <w:lvlText w:val="%1."/>
      <w:lvlJc w:val="left"/>
      <w:pPr>
        <w:ind w:left="720" w:hanging="360"/>
      </w:pPr>
    </w:lvl>
    <w:lvl w:ilvl="1" w:tplc="DC9E5418">
      <w:start w:val="1"/>
      <w:numFmt w:val="lowerLetter"/>
      <w:lvlText w:val="%2."/>
      <w:lvlJc w:val="left"/>
      <w:pPr>
        <w:ind w:left="1440" w:hanging="360"/>
      </w:pPr>
    </w:lvl>
    <w:lvl w:ilvl="2" w:tplc="B016DF38">
      <w:start w:val="1"/>
      <w:numFmt w:val="lowerRoman"/>
      <w:lvlText w:val="%3."/>
      <w:lvlJc w:val="right"/>
      <w:pPr>
        <w:ind w:left="2160" w:hanging="180"/>
      </w:pPr>
    </w:lvl>
    <w:lvl w:ilvl="3" w:tplc="FB7C6710">
      <w:start w:val="1"/>
      <w:numFmt w:val="decimal"/>
      <w:lvlText w:val="%4."/>
      <w:lvlJc w:val="left"/>
      <w:pPr>
        <w:ind w:left="2880" w:hanging="360"/>
      </w:pPr>
    </w:lvl>
    <w:lvl w:ilvl="4" w:tplc="5BDECB0E">
      <w:start w:val="1"/>
      <w:numFmt w:val="lowerLetter"/>
      <w:lvlText w:val="%5."/>
      <w:lvlJc w:val="left"/>
      <w:pPr>
        <w:ind w:left="3600" w:hanging="360"/>
      </w:pPr>
    </w:lvl>
    <w:lvl w:ilvl="5" w:tplc="7B2CC54C">
      <w:start w:val="1"/>
      <w:numFmt w:val="lowerRoman"/>
      <w:lvlText w:val="%6."/>
      <w:lvlJc w:val="right"/>
      <w:pPr>
        <w:ind w:left="4320" w:hanging="180"/>
      </w:pPr>
    </w:lvl>
    <w:lvl w:ilvl="6" w:tplc="6C348140">
      <w:start w:val="1"/>
      <w:numFmt w:val="decimal"/>
      <w:lvlText w:val="%7."/>
      <w:lvlJc w:val="left"/>
      <w:pPr>
        <w:ind w:left="5040" w:hanging="360"/>
      </w:pPr>
    </w:lvl>
    <w:lvl w:ilvl="7" w:tplc="0EBED51C">
      <w:start w:val="1"/>
      <w:numFmt w:val="lowerLetter"/>
      <w:lvlText w:val="%8."/>
      <w:lvlJc w:val="left"/>
      <w:pPr>
        <w:ind w:left="5760" w:hanging="360"/>
      </w:pPr>
    </w:lvl>
    <w:lvl w:ilvl="8" w:tplc="265C07A0">
      <w:start w:val="1"/>
      <w:numFmt w:val="lowerRoman"/>
      <w:lvlText w:val="%9."/>
      <w:lvlJc w:val="right"/>
      <w:pPr>
        <w:ind w:left="6480" w:hanging="180"/>
      </w:pPr>
    </w:lvl>
  </w:abstractNum>
  <w:num w:numId="1" w16cid:durableId="1651444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D26"/>
    <w:rsid w:val="00015133"/>
    <w:rsid w:val="00015554"/>
    <w:rsid w:val="000B0A4E"/>
    <w:rsid w:val="000C048D"/>
    <w:rsid w:val="000E398F"/>
    <w:rsid w:val="00103742"/>
    <w:rsid w:val="001373DC"/>
    <w:rsid w:val="00140A87"/>
    <w:rsid w:val="00172E6F"/>
    <w:rsid w:val="001A332C"/>
    <w:rsid w:val="00236943"/>
    <w:rsid w:val="00246D64"/>
    <w:rsid w:val="00252590"/>
    <w:rsid w:val="0028692B"/>
    <w:rsid w:val="002E1758"/>
    <w:rsid w:val="00347162"/>
    <w:rsid w:val="00387F95"/>
    <w:rsid w:val="004119D8"/>
    <w:rsid w:val="00462359"/>
    <w:rsid w:val="00484621"/>
    <w:rsid w:val="00490C20"/>
    <w:rsid w:val="005866F6"/>
    <w:rsid w:val="005B4647"/>
    <w:rsid w:val="00627171"/>
    <w:rsid w:val="006452EC"/>
    <w:rsid w:val="00676125"/>
    <w:rsid w:val="006B4B99"/>
    <w:rsid w:val="00737D7D"/>
    <w:rsid w:val="007502F8"/>
    <w:rsid w:val="007732DD"/>
    <w:rsid w:val="00782155"/>
    <w:rsid w:val="008A2D34"/>
    <w:rsid w:val="0093605A"/>
    <w:rsid w:val="00956290"/>
    <w:rsid w:val="00974E75"/>
    <w:rsid w:val="009A1531"/>
    <w:rsid w:val="009C7C3F"/>
    <w:rsid w:val="009E42F0"/>
    <w:rsid w:val="00A86069"/>
    <w:rsid w:val="00AA1FBE"/>
    <w:rsid w:val="00AB5912"/>
    <w:rsid w:val="00AE0C9B"/>
    <w:rsid w:val="00B179BF"/>
    <w:rsid w:val="00B42553"/>
    <w:rsid w:val="00B45EA0"/>
    <w:rsid w:val="00C306C6"/>
    <w:rsid w:val="00C61AD6"/>
    <w:rsid w:val="00CA380F"/>
    <w:rsid w:val="00CD6C7E"/>
    <w:rsid w:val="00D446D2"/>
    <w:rsid w:val="00D76298"/>
    <w:rsid w:val="00D97D89"/>
    <w:rsid w:val="00DC6DBA"/>
    <w:rsid w:val="00DD2EAE"/>
    <w:rsid w:val="00DE3B47"/>
    <w:rsid w:val="00E12D26"/>
    <w:rsid w:val="00E82667"/>
    <w:rsid w:val="00EB1CA8"/>
    <w:rsid w:val="00F74621"/>
    <w:rsid w:val="00F8582F"/>
    <w:rsid w:val="00FA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19B2"/>
  <w15:chartTrackingRefBased/>
  <w15:docId w15:val="{46C0ACBF-0470-4008-88FB-C21F1F38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D26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D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2D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1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6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290"/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290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table" w:styleId="ListTable6Colorful">
    <w:name w:val="List Table 6 Colorful"/>
    <w:basedOn w:val="TableNormal"/>
    <w:uiPriority w:val="51"/>
    <w:rsid w:val="00490C2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7462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72E6F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46D64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rcristes@usc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1</Words>
  <Characters>1604</Characters>
  <Application>Microsoft Office Word</Application>
  <DocSecurity>0</DocSecurity>
  <Lines>13</Lines>
  <Paragraphs>3</Paragraphs>
  <ScaleCrop>false</ScaleCrop>
  <Company>University of the Sunshine Coast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Levengood</dc:creator>
  <cp:keywords/>
  <dc:description/>
  <cp:lastModifiedBy>Alexis Levengood</cp:lastModifiedBy>
  <cp:revision>2</cp:revision>
  <dcterms:created xsi:type="dcterms:W3CDTF">2026-01-14T02:22:00Z</dcterms:created>
  <dcterms:modified xsi:type="dcterms:W3CDTF">2026-01-14T02:22:00Z</dcterms:modified>
</cp:coreProperties>
</file>